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851"/>
        <w:gridCol w:w="4347"/>
        <w:gridCol w:w="1794"/>
      </w:tblGrid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 / Sequenc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nnealing temp. (Tm)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FA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>
                <w:rStyle w:val="Featgene"/>
                <w:sz w:val="16"/>
                <w:szCs w:val="16"/>
                <w:lang w:val="en-US"/>
              </w:rPr>
              <w:t>B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 xml:space="preserve">Forward: </w:t>
            </w:r>
            <w:r>
              <w:rPr>
                <w:rStyle w:val="Featgene"/>
                <w:sz w:val="16"/>
                <w:szCs w:val="16"/>
                <w:lang w:val="en-US"/>
              </w:rPr>
              <w:t>GGAAGTTGAAGTTAGGATAAGG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verse: </w:t>
            </w:r>
            <w:r>
              <w:rPr>
                <w:rStyle w:val="Featgene"/>
                <w:sz w:val="16"/>
                <w:szCs w:val="16"/>
                <w:lang w:val="en-US"/>
              </w:rPr>
              <w:t>AACCCAATAACTTACTAAAATAATCC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/>
            </w:pPr>
            <w:r>
              <w:rPr>
                <w:rStyle w:val="Featgene"/>
                <w:sz w:val="16"/>
                <w:szCs w:val="16"/>
                <w:lang w:val="en-US"/>
              </w:rPr>
              <w:t>57 ºC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>
                <w:i/>
                <w:sz w:val="16"/>
                <w:szCs w:val="16"/>
                <w:lang w:val="en-US"/>
              </w:rPr>
              <w:t>HNF4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/>
            </w:pPr>
            <w:r>
              <w:rPr>
                <w:rStyle w:val="Featgene"/>
                <w:sz w:val="16"/>
                <w:szCs w:val="16"/>
                <w:lang w:val="en-US"/>
              </w:rPr>
              <w:t>B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rStyle w:val="Featgene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: TGTTAGATGAAAGGAAGATAATATTT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Reverse: TATATAAAAACATCAACCCCC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rStyle w:val="Featgene"/>
                <w:sz w:val="16"/>
                <w:szCs w:val="16"/>
                <w:lang w:val="en-US"/>
              </w:rPr>
              <w:t>57 ºC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MCF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rStyle w:val="Featgene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: AAGGGAAGGATTTGTTAGTTGA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Reverse: ACACCATACTACAACATCCCAA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ºC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PPARGC1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: TGAGTTTGAGTTTATTTGGAGATT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verse: Bio-CAAATAACAAAACTCCCTATTTCA 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</w:t>
              <w:tab/>
              <w:t>: TGGAGATTTTAGAATTAAAG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 ºC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SLC30A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: GAGGGAGAGAAAAAGAAAGA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verse: Bio-AACTACTTTTCTAAAAAAACTTACAA 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: AGAAAGAATTAGTTTAGTGT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 ºC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NE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: TTTTTTGAGTTAGGTGTGGG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: Bio-TCTCACTAAAAAATACCAAACAA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</w:t>
              <w:tab/>
              <w:t>: GGGTGGGAGTGAT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 ºC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BL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: AGTAGTTGGTGTTAATGTGTGTT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: Bio-AAACCTCTTTACTCCTCTAATAAAC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: TGGTGTTAATGTGTGTTAT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 ºC</w:t>
            </w:r>
          </w:p>
        </w:tc>
      </w:tr>
      <w:tr>
        <w:trPr>
          <w:trHeight w:val="2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4Z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S</w:t>
            </w:r>
          </w:p>
        </w:tc>
        <w:tc>
          <w:tcPr>
            <w:tcW w:w="4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rward: GGTGGTTYGGGGTAGGG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verse: Bio-CCCAAAAAAAAATAACAATTCTC</w:t>
            </w:r>
          </w:p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: GGGAATATTTGGTTGGTTA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51"/>
                <w:tab w:val="right" w:pos="360" w:leader="none"/>
                <w:tab w:val="left" w:pos="540" w:leader="none"/>
              </w:tabs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ºC</w:t>
            </w:r>
          </w:p>
        </w:tc>
      </w:tr>
    </w:tbl>
    <w:p>
      <w:pPr>
        <w:pStyle w:val="Normal"/>
        <w:tabs>
          <w:tab w:val="clear" w:pos="851"/>
          <w:tab w:val="right" w:pos="360" w:leader="none"/>
          <w:tab w:val="left" w:pos="540" w:leader="none"/>
        </w:tabs>
        <w:spacing w:lineRule="auto" w:line="480"/>
        <w:ind w:left="540" w:hanging="54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/>
  </w:style>
  <w:style w:type="character" w:styleId="Standardskrifttypeiafsnit">
    <w:name w:val="Standardskrifttype i afsnit"/>
    <w:qFormat/>
    <w:rPr/>
  </w:style>
  <w:style w:type="character" w:styleId="SidefodTegn">
    <w:name w:val="Sidefod Tegn"/>
    <w:qFormat/>
    <w:rPr>
      <w:sz w:val="24"/>
      <w:szCs w:val="24"/>
    </w:rPr>
  </w:style>
  <w:style w:type="character" w:styleId="InternetLink">
    <w:name w:val="Hyperlink"/>
    <w:rPr>
      <w:color w:val="FF0000"/>
      <w:u w:val="single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Featgene">
    <w:name w:val="feat-gene"/>
    <w:basedOn w:val="Standardskrifttypeiafsni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2:11:00Z</dcterms:created>
  <dc:creator>Rasmus Ribel-Madsen</dc:creator>
  <dc:description/>
  <cp:keywords/>
  <dc:language>en-US</dc:language>
  <cp:lastModifiedBy>Pia Jul</cp:lastModifiedBy>
  <cp:lastPrinted>2010-06-17T13:29:00Z</cp:lastPrinted>
  <dcterms:modified xsi:type="dcterms:W3CDTF">2012-11-07T20:02:00Z</dcterms:modified>
  <cp:revision>4</cp:revision>
  <dc:subject/>
  <dc:title>Epigenetic differences in monozygotic twins discordant for type 2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